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722"/>
        <w:gridCol w:w="1722"/>
        <w:gridCol w:w="1722"/>
        <w:gridCol w:w="1722"/>
        <w:gridCol w:w="1722"/>
        <w:gridCol w:w="1722"/>
        <w:gridCol w:w="1722"/>
        <w:gridCol w:w="1726"/>
      </w:tblGrid>
      <w:tr w:rsidR="00CB3A7D" w:rsidRPr="00632BB6" w14:paraId="5D0AE293" w14:textId="77777777" w:rsidTr="00C35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80" w:type="dxa"/>
            <w:gridSpan w:val="8"/>
          </w:tcPr>
          <w:p w14:paraId="155AF237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 xml:space="preserve">Supplementary Table 2: Results of the Immunohistochemical Analysis and Scoring of Osteogenic Marker Expression of Osteocalcin </w:t>
            </w:r>
          </w:p>
        </w:tc>
      </w:tr>
      <w:tr w:rsidR="00CB3A7D" w:rsidRPr="00496FC4" w14:paraId="3E29B951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05A2FCE5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Interval</w:t>
            </w:r>
          </w:p>
        </w:tc>
        <w:tc>
          <w:tcPr>
            <w:tcW w:w="1722" w:type="dxa"/>
          </w:tcPr>
          <w:p w14:paraId="58CC885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Bone graft material</w:t>
            </w:r>
          </w:p>
        </w:tc>
        <w:tc>
          <w:tcPr>
            <w:tcW w:w="1722" w:type="dxa"/>
          </w:tcPr>
          <w:p w14:paraId="3997B02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blast,</w:t>
            </w:r>
          </w:p>
          <w:p w14:paraId="0B4D784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360BE06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cyte,</w:t>
            </w:r>
          </w:p>
          <w:p w14:paraId="00ADD55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27DE74B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Fibroblastic cells,</w:t>
            </w:r>
          </w:p>
          <w:p w14:paraId="1C2FC7C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7010E17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Fibrous matrix,</w:t>
            </w:r>
          </w:p>
          <w:p w14:paraId="52A6A08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5D6A55A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Bone matrix,</w:t>
            </w:r>
          </w:p>
          <w:p w14:paraId="5364E15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6" w:type="dxa"/>
          </w:tcPr>
          <w:p w14:paraId="602612E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id,</w:t>
            </w:r>
          </w:p>
          <w:p w14:paraId="2FB1417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</w:tr>
      <w:tr w:rsidR="00CB3A7D" w:rsidRPr="00496FC4" w14:paraId="1B8BB69E" w14:textId="77777777" w:rsidTr="00C35932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61B723A7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2 weeks</w:t>
            </w:r>
          </w:p>
        </w:tc>
        <w:tc>
          <w:tcPr>
            <w:tcW w:w="1722" w:type="dxa"/>
          </w:tcPr>
          <w:p w14:paraId="49DFA59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23E08F9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78F13F6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5A19A74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0 ± 0.82</w:t>
            </w:r>
          </w:p>
        </w:tc>
        <w:tc>
          <w:tcPr>
            <w:tcW w:w="1722" w:type="dxa"/>
          </w:tcPr>
          <w:p w14:paraId="2532773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0.58</w:t>
            </w:r>
          </w:p>
        </w:tc>
        <w:tc>
          <w:tcPr>
            <w:tcW w:w="1722" w:type="dxa"/>
          </w:tcPr>
          <w:p w14:paraId="1C13D2C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3F8990F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62AA6965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9E97F2C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DC0A88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130E325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22ACF6D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608740E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1.50</w:t>
            </w:r>
          </w:p>
        </w:tc>
        <w:tc>
          <w:tcPr>
            <w:tcW w:w="1722" w:type="dxa"/>
          </w:tcPr>
          <w:p w14:paraId="3FD25FE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1.50</w:t>
            </w:r>
          </w:p>
        </w:tc>
        <w:tc>
          <w:tcPr>
            <w:tcW w:w="1722" w:type="dxa"/>
          </w:tcPr>
          <w:p w14:paraId="04B5BCF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4B1E40D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0D1FDC6E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E9A3A1B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DB405A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3E49F4C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3640E5C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72BB57C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1822993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025D015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4509341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2A9A2584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1A58276E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2ED54A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25D5F65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1C57653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5FD3602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0.58</w:t>
            </w:r>
          </w:p>
        </w:tc>
        <w:tc>
          <w:tcPr>
            <w:tcW w:w="1722" w:type="dxa"/>
          </w:tcPr>
          <w:p w14:paraId="4B1D6CB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0.50</w:t>
            </w:r>
          </w:p>
        </w:tc>
        <w:tc>
          <w:tcPr>
            <w:tcW w:w="1722" w:type="dxa"/>
          </w:tcPr>
          <w:p w14:paraId="42E0CEE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456E114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4DD50D8F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769E066D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 month</w:t>
            </w:r>
          </w:p>
        </w:tc>
        <w:tc>
          <w:tcPr>
            <w:tcW w:w="1722" w:type="dxa"/>
          </w:tcPr>
          <w:p w14:paraId="27697CC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14E3ED6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07165FF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1.50</w:t>
            </w:r>
          </w:p>
        </w:tc>
        <w:tc>
          <w:tcPr>
            <w:tcW w:w="1722" w:type="dxa"/>
          </w:tcPr>
          <w:p w14:paraId="006CED7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00 ± 1.15</w:t>
            </w:r>
          </w:p>
        </w:tc>
        <w:tc>
          <w:tcPr>
            <w:tcW w:w="1722" w:type="dxa"/>
          </w:tcPr>
          <w:p w14:paraId="6DDD9F9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6A3FCBF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6" w:type="dxa"/>
          </w:tcPr>
          <w:p w14:paraId="2C80374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6584BADE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1760956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2850C85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3E21750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2492D22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1.50</w:t>
            </w:r>
          </w:p>
        </w:tc>
        <w:tc>
          <w:tcPr>
            <w:tcW w:w="1722" w:type="dxa"/>
          </w:tcPr>
          <w:p w14:paraId="2F955DC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03BE1A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644BAFC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1.89</w:t>
            </w:r>
          </w:p>
        </w:tc>
        <w:tc>
          <w:tcPr>
            <w:tcW w:w="1726" w:type="dxa"/>
          </w:tcPr>
          <w:p w14:paraId="46A2904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0B1CCD3B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001CBC3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FF2CE0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30D5F83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1BA05FD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7289EA0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82</w:t>
            </w:r>
          </w:p>
        </w:tc>
        <w:tc>
          <w:tcPr>
            <w:tcW w:w="1722" w:type="dxa"/>
          </w:tcPr>
          <w:p w14:paraId="2FE546A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50 ± 0.58</w:t>
            </w:r>
          </w:p>
        </w:tc>
        <w:tc>
          <w:tcPr>
            <w:tcW w:w="1722" w:type="dxa"/>
          </w:tcPr>
          <w:p w14:paraId="09D50CD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6" w:type="dxa"/>
          </w:tcPr>
          <w:p w14:paraId="4D59DA6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2BEC4428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AFA172A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1757921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158BF1C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34C7BB2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6D62DEA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05042AE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0BED791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6" w:type="dxa"/>
          </w:tcPr>
          <w:p w14:paraId="304A42A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61B76C7B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21FF888D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3 months</w:t>
            </w:r>
          </w:p>
        </w:tc>
        <w:tc>
          <w:tcPr>
            <w:tcW w:w="1722" w:type="dxa"/>
          </w:tcPr>
          <w:p w14:paraId="632650C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4FF5CE0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00 ± 1.41</w:t>
            </w:r>
          </w:p>
        </w:tc>
        <w:tc>
          <w:tcPr>
            <w:tcW w:w="1722" w:type="dxa"/>
          </w:tcPr>
          <w:p w14:paraId="23EE371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1.50</w:t>
            </w:r>
          </w:p>
        </w:tc>
        <w:tc>
          <w:tcPr>
            <w:tcW w:w="1722" w:type="dxa"/>
          </w:tcPr>
          <w:p w14:paraId="04C5397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D3958B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3C0DA5A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1.50</w:t>
            </w:r>
          </w:p>
        </w:tc>
        <w:tc>
          <w:tcPr>
            <w:tcW w:w="1726" w:type="dxa"/>
          </w:tcPr>
          <w:p w14:paraId="72988F1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7036677E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4C98AD1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52DF4F7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5BF946E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0521D34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7DB2151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33E0013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339AE67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5887E3A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00 ± 0.00</w:t>
            </w:r>
          </w:p>
        </w:tc>
      </w:tr>
      <w:tr w:rsidR="00CB3A7D" w:rsidRPr="00496FC4" w14:paraId="6BF76532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722D5271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FC0BB0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2FD4C14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0.50</w:t>
            </w:r>
          </w:p>
        </w:tc>
        <w:tc>
          <w:tcPr>
            <w:tcW w:w="1722" w:type="dxa"/>
          </w:tcPr>
          <w:p w14:paraId="1006CB2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6FAC90A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1.26</w:t>
            </w:r>
          </w:p>
        </w:tc>
        <w:tc>
          <w:tcPr>
            <w:tcW w:w="1722" w:type="dxa"/>
          </w:tcPr>
          <w:p w14:paraId="4A3534D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76384F4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6947363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47D4CD86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CF2161E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E47468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4F6A7E4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0.50</w:t>
            </w:r>
          </w:p>
        </w:tc>
        <w:tc>
          <w:tcPr>
            <w:tcW w:w="1722" w:type="dxa"/>
          </w:tcPr>
          <w:p w14:paraId="437AD7E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5AB8E97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1.26</w:t>
            </w:r>
          </w:p>
        </w:tc>
        <w:tc>
          <w:tcPr>
            <w:tcW w:w="1722" w:type="dxa"/>
          </w:tcPr>
          <w:p w14:paraId="02E2724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44479A3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09F2EF5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40271CC4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49DD5D41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6 months</w:t>
            </w:r>
          </w:p>
        </w:tc>
        <w:tc>
          <w:tcPr>
            <w:tcW w:w="1722" w:type="dxa"/>
          </w:tcPr>
          <w:p w14:paraId="4C4F5CB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1BA45A4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0.96</w:t>
            </w:r>
          </w:p>
        </w:tc>
        <w:tc>
          <w:tcPr>
            <w:tcW w:w="1722" w:type="dxa"/>
          </w:tcPr>
          <w:p w14:paraId="0B283D6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1.00</w:t>
            </w:r>
          </w:p>
        </w:tc>
        <w:tc>
          <w:tcPr>
            <w:tcW w:w="1722" w:type="dxa"/>
          </w:tcPr>
          <w:p w14:paraId="21C913B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3A06A8F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2C8C5F13" w14:textId="6B77EF0C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</w:t>
            </w:r>
            <w:r w:rsidR="00760684">
              <w:rPr>
                <w:lang w:val="en-GB"/>
              </w:rPr>
              <w:t>0</w:t>
            </w:r>
          </w:p>
        </w:tc>
        <w:tc>
          <w:tcPr>
            <w:tcW w:w="1726" w:type="dxa"/>
          </w:tcPr>
          <w:p w14:paraId="20282BD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25 ± 1.26</w:t>
            </w:r>
          </w:p>
        </w:tc>
      </w:tr>
      <w:tr w:rsidR="00CB3A7D" w:rsidRPr="00496FC4" w14:paraId="3C7DAAD4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7876B7D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1335D8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0A98941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1A76BE4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586D936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7EBD0E2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35D4639B" w14:textId="731A9DC3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</w:t>
            </w:r>
            <w:r w:rsidR="00532F23">
              <w:rPr>
                <w:lang w:val="en-GB"/>
              </w:rPr>
              <w:t>0</w:t>
            </w:r>
          </w:p>
        </w:tc>
        <w:tc>
          <w:tcPr>
            <w:tcW w:w="1726" w:type="dxa"/>
          </w:tcPr>
          <w:p w14:paraId="2FFDF3C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3FA8243F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C0F4DD3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229641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78F1379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58EEA460" w14:textId="63621781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25 ± 0</w:t>
            </w:r>
            <w:r w:rsidR="0058618F">
              <w:rPr>
                <w:lang w:val="en-GB"/>
              </w:rPr>
              <w:t>.50</w:t>
            </w:r>
          </w:p>
        </w:tc>
        <w:tc>
          <w:tcPr>
            <w:tcW w:w="1722" w:type="dxa"/>
          </w:tcPr>
          <w:p w14:paraId="5624CEE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5D22D141" w14:textId="452C9E4F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</w:t>
            </w:r>
            <w:r w:rsidR="0058618F">
              <w:rPr>
                <w:lang w:val="en-GB"/>
              </w:rPr>
              <w:t>.</w:t>
            </w:r>
            <w:r w:rsidRPr="00496FC4">
              <w:rPr>
                <w:lang w:val="en-GB"/>
              </w:rPr>
              <w:t>5</w:t>
            </w:r>
            <w:r w:rsidR="0058618F">
              <w:rPr>
                <w:lang w:val="en-GB"/>
              </w:rPr>
              <w:t>0</w:t>
            </w:r>
          </w:p>
        </w:tc>
        <w:tc>
          <w:tcPr>
            <w:tcW w:w="1722" w:type="dxa"/>
          </w:tcPr>
          <w:p w14:paraId="1BC29A2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25 ± 0.50</w:t>
            </w:r>
          </w:p>
        </w:tc>
        <w:tc>
          <w:tcPr>
            <w:tcW w:w="1726" w:type="dxa"/>
          </w:tcPr>
          <w:p w14:paraId="13A1C25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3C125C04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0834CAB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821166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68658F4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1B35E45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7D86BA9E" w14:textId="3E664F22" w:rsidR="00CB3A7D" w:rsidRPr="00496FC4" w:rsidRDefault="00A44370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25</w:t>
            </w:r>
            <w:r w:rsidR="00CB3A7D" w:rsidRPr="00496FC4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0.5</w:t>
            </w:r>
            <w:r w:rsidR="00CB3A7D" w:rsidRPr="00496FC4">
              <w:rPr>
                <w:lang w:val="en-GB"/>
              </w:rPr>
              <w:t>0</w:t>
            </w:r>
          </w:p>
        </w:tc>
        <w:tc>
          <w:tcPr>
            <w:tcW w:w="1722" w:type="dxa"/>
          </w:tcPr>
          <w:p w14:paraId="34B242C0" w14:textId="145F8121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</w:t>
            </w:r>
            <w:r w:rsidR="001F5639">
              <w:rPr>
                <w:lang w:val="en-GB"/>
              </w:rPr>
              <w:t>50</w:t>
            </w:r>
            <w:r w:rsidRPr="00496FC4">
              <w:rPr>
                <w:lang w:val="en-GB"/>
              </w:rPr>
              <w:t xml:space="preserve"> ± 0.5</w:t>
            </w:r>
            <w:r w:rsidR="001F5639">
              <w:rPr>
                <w:lang w:val="en-GB"/>
              </w:rPr>
              <w:t>8</w:t>
            </w:r>
          </w:p>
        </w:tc>
        <w:tc>
          <w:tcPr>
            <w:tcW w:w="1722" w:type="dxa"/>
          </w:tcPr>
          <w:p w14:paraId="35B78343" w14:textId="2EE98011" w:rsidR="00CB3A7D" w:rsidRPr="00496FC4" w:rsidRDefault="001F5639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2</w:t>
            </w:r>
            <w:r w:rsidR="00CB3A7D" w:rsidRPr="00496FC4">
              <w:rPr>
                <w:lang w:val="en-GB"/>
              </w:rPr>
              <w:t>5 ± 0.50</w:t>
            </w:r>
          </w:p>
        </w:tc>
        <w:tc>
          <w:tcPr>
            <w:tcW w:w="1726" w:type="dxa"/>
          </w:tcPr>
          <w:p w14:paraId="5C336E1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1.00</w:t>
            </w:r>
          </w:p>
        </w:tc>
      </w:tr>
      <w:tr w:rsidR="00CB3A7D" w:rsidRPr="00496FC4" w14:paraId="4B8202C7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2760D720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2 months</w:t>
            </w:r>
          </w:p>
        </w:tc>
        <w:tc>
          <w:tcPr>
            <w:tcW w:w="1722" w:type="dxa"/>
          </w:tcPr>
          <w:p w14:paraId="4929C00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61B827A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70D709F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00 ± 0.82</w:t>
            </w:r>
          </w:p>
        </w:tc>
        <w:tc>
          <w:tcPr>
            <w:tcW w:w="1722" w:type="dxa"/>
          </w:tcPr>
          <w:p w14:paraId="04A614B6" w14:textId="62465FC9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8</w:t>
            </w:r>
            <w:r w:rsidR="00760684">
              <w:rPr>
                <w:lang w:val="en-GB"/>
              </w:rPr>
              <w:t>2</w:t>
            </w:r>
          </w:p>
        </w:tc>
        <w:tc>
          <w:tcPr>
            <w:tcW w:w="1722" w:type="dxa"/>
          </w:tcPr>
          <w:p w14:paraId="727544C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17DCB57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092AD6E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0.96</w:t>
            </w:r>
          </w:p>
        </w:tc>
      </w:tr>
      <w:tr w:rsidR="00CB3A7D" w:rsidRPr="00496FC4" w14:paraId="748F0B61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5B156FF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0F63522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705349A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463D814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40966E1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66096F1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12F8D62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6F3C3A2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142A78B5" w14:textId="77777777" w:rsidTr="00C35932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2EB49122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03099C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4388F5C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1.50</w:t>
            </w:r>
          </w:p>
        </w:tc>
        <w:tc>
          <w:tcPr>
            <w:tcW w:w="1722" w:type="dxa"/>
          </w:tcPr>
          <w:p w14:paraId="7849EF3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476B10F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71766A2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66D2801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82</w:t>
            </w:r>
          </w:p>
        </w:tc>
        <w:tc>
          <w:tcPr>
            <w:tcW w:w="1726" w:type="dxa"/>
          </w:tcPr>
          <w:p w14:paraId="3489591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1.50</w:t>
            </w:r>
          </w:p>
        </w:tc>
      </w:tr>
      <w:tr w:rsidR="00CB3A7D" w:rsidRPr="00496FC4" w14:paraId="1F5824E5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C656C94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1A0345C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0A98BF3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25 ± 1.26</w:t>
            </w:r>
          </w:p>
        </w:tc>
        <w:tc>
          <w:tcPr>
            <w:tcW w:w="1722" w:type="dxa"/>
          </w:tcPr>
          <w:p w14:paraId="20ED0F6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4174BB8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364A42F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59F6F3C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71F356D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1.00</w:t>
            </w:r>
          </w:p>
        </w:tc>
      </w:tr>
      <w:tr w:rsidR="00CB3A7D" w:rsidRPr="00496FC4" w14:paraId="45588194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138C191F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8 months</w:t>
            </w:r>
          </w:p>
        </w:tc>
        <w:tc>
          <w:tcPr>
            <w:tcW w:w="1722" w:type="dxa"/>
          </w:tcPr>
          <w:p w14:paraId="00AC690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7145A57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0.50</w:t>
            </w:r>
          </w:p>
        </w:tc>
        <w:tc>
          <w:tcPr>
            <w:tcW w:w="1722" w:type="dxa"/>
          </w:tcPr>
          <w:p w14:paraId="17EA302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29</w:t>
            </w:r>
          </w:p>
        </w:tc>
        <w:tc>
          <w:tcPr>
            <w:tcW w:w="1722" w:type="dxa"/>
          </w:tcPr>
          <w:p w14:paraId="0E46570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3B869CD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363B950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6" w:type="dxa"/>
          </w:tcPr>
          <w:p w14:paraId="26D1453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721FEE40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F6FF29D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4BB67C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1489D33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00 ± 0.00</w:t>
            </w:r>
          </w:p>
        </w:tc>
        <w:tc>
          <w:tcPr>
            <w:tcW w:w="1722" w:type="dxa"/>
          </w:tcPr>
          <w:p w14:paraId="0678406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4E4C0A2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562D9C3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2ECE7FA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430356A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50 ± 1.00</w:t>
            </w:r>
          </w:p>
        </w:tc>
      </w:tr>
      <w:tr w:rsidR="00CB3A7D" w:rsidRPr="00496FC4" w14:paraId="7E3161E8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4E04062F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0B6E198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19D5614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1.50</w:t>
            </w:r>
          </w:p>
        </w:tc>
        <w:tc>
          <w:tcPr>
            <w:tcW w:w="1722" w:type="dxa"/>
          </w:tcPr>
          <w:p w14:paraId="2A028EF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3F33FC0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4857EE3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705A4F6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6" w:type="dxa"/>
          </w:tcPr>
          <w:p w14:paraId="53A50EB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1BF141B5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4785F7AB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97B34A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06A0138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1.50</w:t>
            </w:r>
          </w:p>
        </w:tc>
        <w:tc>
          <w:tcPr>
            <w:tcW w:w="1722" w:type="dxa"/>
          </w:tcPr>
          <w:p w14:paraId="461B189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88BF35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4C02FBD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2984398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509FC26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</w:tbl>
    <w:p w14:paraId="11728C42" w14:textId="77777777" w:rsidR="00CB3A7D" w:rsidRPr="00496FC4" w:rsidRDefault="00CB3A7D" w:rsidP="00CB3A7D">
      <w:pPr>
        <w:rPr>
          <w:lang w:val="en-GB"/>
        </w:rPr>
      </w:pPr>
    </w:p>
    <w:p w14:paraId="727B68BC" w14:textId="77777777" w:rsidR="00CB3A7D" w:rsidRPr="00496FC4" w:rsidRDefault="00CB3A7D" w:rsidP="00CB3A7D">
      <w:pPr>
        <w:rPr>
          <w:lang w:val="en-GB"/>
        </w:rPr>
      </w:pPr>
      <w:r w:rsidRPr="00496FC4">
        <w:rPr>
          <w:lang w:val="en-GB"/>
        </w:rPr>
        <w:br w:type="page"/>
      </w:r>
    </w:p>
    <w:p w14:paraId="036DED4F" w14:textId="77777777" w:rsidR="00CB3A7D" w:rsidRPr="00496FC4" w:rsidRDefault="00CB3A7D" w:rsidP="00CB3A7D">
      <w:pPr>
        <w:rPr>
          <w:lang w:val="en-GB"/>
        </w:rPr>
      </w:pP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722"/>
        <w:gridCol w:w="1722"/>
        <w:gridCol w:w="1722"/>
        <w:gridCol w:w="1722"/>
        <w:gridCol w:w="1722"/>
        <w:gridCol w:w="1722"/>
        <w:gridCol w:w="1722"/>
        <w:gridCol w:w="1726"/>
      </w:tblGrid>
      <w:tr w:rsidR="00CB3A7D" w:rsidRPr="00632BB6" w14:paraId="45C72FBE" w14:textId="77777777" w:rsidTr="00C35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80" w:type="dxa"/>
            <w:gridSpan w:val="8"/>
          </w:tcPr>
          <w:p w14:paraId="2B35B0AA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Supplementary Table 3: Results of the Immunohistochemical Analysis and Scoring of Osteogenic Marker Expression of Alkaline Phosphatase</w:t>
            </w:r>
          </w:p>
        </w:tc>
      </w:tr>
      <w:tr w:rsidR="00CB3A7D" w:rsidRPr="00496FC4" w14:paraId="476F4953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057F5887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Interval</w:t>
            </w:r>
          </w:p>
        </w:tc>
        <w:tc>
          <w:tcPr>
            <w:tcW w:w="1722" w:type="dxa"/>
          </w:tcPr>
          <w:p w14:paraId="0173F7F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Bone graft material</w:t>
            </w:r>
          </w:p>
        </w:tc>
        <w:tc>
          <w:tcPr>
            <w:tcW w:w="1722" w:type="dxa"/>
          </w:tcPr>
          <w:p w14:paraId="58FD0FD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blast,</w:t>
            </w:r>
          </w:p>
          <w:p w14:paraId="7F561CD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259CAEE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cyte,</w:t>
            </w:r>
          </w:p>
          <w:p w14:paraId="06EED59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1385F85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Fibroblastic cells,</w:t>
            </w:r>
          </w:p>
          <w:p w14:paraId="1595420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1A12DC4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Fibrous matrix,</w:t>
            </w:r>
          </w:p>
          <w:p w14:paraId="6098C86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604C53D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Bone matrix,</w:t>
            </w:r>
          </w:p>
          <w:p w14:paraId="6B38F25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6" w:type="dxa"/>
          </w:tcPr>
          <w:p w14:paraId="02B6A76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id,</w:t>
            </w:r>
          </w:p>
          <w:p w14:paraId="344147E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</w:tr>
      <w:tr w:rsidR="00CB3A7D" w:rsidRPr="00496FC4" w14:paraId="43977670" w14:textId="77777777" w:rsidTr="00C35932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135CC3AE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2 weeks</w:t>
            </w:r>
          </w:p>
        </w:tc>
        <w:tc>
          <w:tcPr>
            <w:tcW w:w="1722" w:type="dxa"/>
          </w:tcPr>
          <w:p w14:paraId="68CBAB7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687E22D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4A0A67F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0C42755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25 ± 0.50</w:t>
            </w:r>
          </w:p>
        </w:tc>
        <w:tc>
          <w:tcPr>
            <w:tcW w:w="1722" w:type="dxa"/>
          </w:tcPr>
          <w:p w14:paraId="6C9CA74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50CA47B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7B2E8B0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621FA90A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24A76ED8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6542B3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260B83A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22C7466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51E402D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00 ± 1.15</w:t>
            </w:r>
          </w:p>
        </w:tc>
        <w:tc>
          <w:tcPr>
            <w:tcW w:w="1722" w:type="dxa"/>
          </w:tcPr>
          <w:p w14:paraId="334D681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00 ± 1.15</w:t>
            </w:r>
          </w:p>
        </w:tc>
        <w:tc>
          <w:tcPr>
            <w:tcW w:w="1722" w:type="dxa"/>
          </w:tcPr>
          <w:p w14:paraId="3B9E20F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3C63F7A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6E71D114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73A4BE65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122919C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4DCE051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73A50BA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1DBC110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52E5346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3E17E92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3658243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2284594E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1F6EE594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C6A153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0CBDA10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61D7315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178C4EA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7CB29FD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6BAB751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2BB6E53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5A3E35F9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4A62D582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 month</w:t>
            </w:r>
          </w:p>
        </w:tc>
        <w:tc>
          <w:tcPr>
            <w:tcW w:w="1722" w:type="dxa"/>
          </w:tcPr>
          <w:p w14:paraId="4CA5C3B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0E51A45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6D19555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1.50</w:t>
            </w:r>
          </w:p>
        </w:tc>
        <w:tc>
          <w:tcPr>
            <w:tcW w:w="1722" w:type="dxa"/>
          </w:tcPr>
          <w:p w14:paraId="7FEB16D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78D7E6E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DC14F8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1.50</w:t>
            </w:r>
          </w:p>
        </w:tc>
        <w:tc>
          <w:tcPr>
            <w:tcW w:w="1726" w:type="dxa"/>
          </w:tcPr>
          <w:p w14:paraId="4C14EFB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0B0B728A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1FA96527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09A5EE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7D36FC8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4182037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1.50</w:t>
            </w:r>
          </w:p>
        </w:tc>
        <w:tc>
          <w:tcPr>
            <w:tcW w:w="1722" w:type="dxa"/>
          </w:tcPr>
          <w:p w14:paraId="33CB7FA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20EC6BC8" w14:textId="4EE2E50A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</w:t>
            </w:r>
            <w:r w:rsidR="000931D4">
              <w:rPr>
                <w:lang w:val="en-GB"/>
              </w:rPr>
              <w:t>0</w:t>
            </w:r>
          </w:p>
        </w:tc>
        <w:tc>
          <w:tcPr>
            <w:tcW w:w="1722" w:type="dxa"/>
          </w:tcPr>
          <w:p w14:paraId="28EF89C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1.50</w:t>
            </w:r>
          </w:p>
        </w:tc>
        <w:tc>
          <w:tcPr>
            <w:tcW w:w="1726" w:type="dxa"/>
          </w:tcPr>
          <w:p w14:paraId="0885AB5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7ACB1D8D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135DF9D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1AD06ED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4938072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0577BBC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5D6BEC9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105FCC7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25 ± 0.50</w:t>
            </w:r>
          </w:p>
        </w:tc>
        <w:tc>
          <w:tcPr>
            <w:tcW w:w="1722" w:type="dxa"/>
          </w:tcPr>
          <w:p w14:paraId="463313B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6" w:type="dxa"/>
          </w:tcPr>
          <w:p w14:paraId="30885FA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1.00</w:t>
            </w:r>
          </w:p>
        </w:tc>
      </w:tr>
      <w:tr w:rsidR="00CB3A7D" w:rsidRPr="00496FC4" w14:paraId="46ACDFE3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D39A2C8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0726B68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7335847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67282CE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B50CD5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35E1D6B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33F659E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6" w:type="dxa"/>
          </w:tcPr>
          <w:p w14:paraId="0CE4F58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6F9B589C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7115F41C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3 months</w:t>
            </w:r>
          </w:p>
        </w:tc>
        <w:tc>
          <w:tcPr>
            <w:tcW w:w="1722" w:type="dxa"/>
          </w:tcPr>
          <w:p w14:paraId="7242BE8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0594DBC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3ABF14F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4F9414C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7EED25D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6AD0F73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6" w:type="dxa"/>
          </w:tcPr>
          <w:p w14:paraId="6DA860E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165D68E0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5A343E5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53707F5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1DD1C33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00 ± 1.41</w:t>
            </w:r>
          </w:p>
        </w:tc>
        <w:tc>
          <w:tcPr>
            <w:tcW w:w="1722" w:type="dxa"/>
          </w:tcPr>
          <w:p w14:paraId="133BA91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72D2BE7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± 0.50</w:t>
            </w:r>
          </w:p>
        </w:tc>
        <w:tc>
          <w:tcPr>
            <w:tcW w:w="1722" w:type="dxa"/>
          </w:tcPr>
          <w:p w14:paraId="19E165F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7710CDD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6" w:type="dxa"/>
          </w:tcPr>
          <w:p w14:paraId="5AB6155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037461CC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188D0AAE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5DF7C9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19BC973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7301B5F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23AF1CF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0.96</w:t>
            </w:r>
          </w:p>
        </w:tc>
        <w:tc>
          <w:tcPr>
            <w:tcW w:w="1722" w:type="dxa"/>
          </w:tcPr>
          <w:p w14:paraId="0FF75EB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1FF864C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6" w:type="dxa"/>
          </w:tcPr>
          <w:p w14:paraId="173FBE4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37DB085F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22D89013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91BEEE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6FA846F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25B75D0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0678B39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0.96</w:t>
            </w:r>
          </w:p>
        </w:tc>
        <w:tc>
          <w:tcPr>
            <w:tcW w:w="1722" w:type="dxa"/>
          </w:tcPr>
          <w:p w14:paraId="5F8E0D0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6796C4B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1E04C3D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4B33DA16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68DCED7D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6 months</w:t>
            </w:r>
          </w:p>
        </w:tc>
        <w:tc>
          <w:tcPr>
            <w:tcW w:w="1722" w:type="dxa"/>
          </w:tcPr>
          <w:p w14:paraId="7E8FD17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6E63A22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7F5005B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3BF8E23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0.58</w:t>
            </w:r>
          </w:p>
        </w:tc>
        <w:tc>
          <w:tcPr>
            <w:tcW w:w="1722" w:type="dxa"/>
          </w:tcPr>
          <w:p w14:paraId="560B985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5DF660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0.96</w:t>
            </w:r>
          </w:p>
        </w:tc>
        <w:tc>
          <w:tcPr>
            <w:tcW w:w="1726" w:type="dxa"/>
          </w:tcPr>
          <w:p w14:paraId="365A8F2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6BA2AFA6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1F4259EE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F80D46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1C62590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03FF207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6D8C44E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393D029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7498B08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20B8C67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32BBFDBC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B396D23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51CBF0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7AD9CEF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10E63FB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6C2607F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A0BB3E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7E02128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308D2B1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0F086D0F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7101D4FC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E54B08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4204CA9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4CDCC87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4D034D4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2B7902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27220455" w14:textId="6134B96F" w:rsidR="00CB3A7D" w:rsidRPr="00496FC4" w:rsidRDefault="00F6658B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00</w:t>
            </w:r>
            <w:r w:rsidR="00CB3A7D" w:rsidRPr="00496FC4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0</w:t>
            </w:r>
            <w:r w:rsidR="00CB3A7D" w:rsidRPr="00496FC4">
              <w:rPr>
                <w:lang w:val="en-GB"/>
              </w:rPr>
              <w:t>0</w:t>
            </w:r>
          </w:p>
        </w:tc>
        <w:tc>
          <w:tcPr>
            <w:tcW w:w="1726" w:type="dxa"/>
          </w:tcPr>
          <w:p w14:paraId="5F0CF46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2E3814B6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514C8BED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2 months</w:t>
            </w:r>
          </w:p>
        </w:tc>
        <w:tc>
          <w:tcPr>
            <w:tcW w:w="1722" w:type="dxa"/>
          </w:tcPr>
          <w:p w14:paraId="00A0D4C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350F62F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2A541F3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783EF1A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0.58</w:t>
            </w:r>
          </w:p>
        </w:tc>
        <w:tc>
          <w:tcPr>
            <w:tcW w:w="1722" w:type="dxa"/>
          </w:tcPr>
          <w:p w14:paraId="21CAC79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7B56C0A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4A2951E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1AD7D18F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87F6561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0A611D3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4AAAC529" w14:textId="3EBAC70B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</w:t>
            </w:r>
            <w:r w:rsidR="007D7519">
              <w:rPr>
                <w:lang w:val="en-GB"/>
              </w:rPr>
              <w:t>0</w:t>
            </w:r>
          </w:p>
        </w:tc>
        <w:tc>
          <w:tcPr>
            <w:tcW w:w="1722" w:type="dxa"/>
          </w:tcPr>
          <w:p w14:paraId="145A8B3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709C78B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3DD0620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1.50</w:t>
            </w:r>
          </w:p>
        </w:tc>
        <w:tc>
          <w:tcPr>
            <w:tcW w:w="1722" w:type="dxa"/>
          </w:tcPr>
          <w:p w14:paraId="7E4E1E2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1.26</w:t>
            </w:r>
          </w:p>
        </w:tc>
        <w:tc>
          <w:tcPr>
            <w:tcW w:w="1726" w:type="dxa"/>
          </w:tcPr>
          <w:p w14:paraId="15E8B0E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7A244D58" w14:textId="77777777" w:rsidTr="00C35932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48F188A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0AD4BC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734230B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4D52F71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2DE839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00</w:t>
            </w:r>
          </w:p>
        </w:tc>
        <w:tc>
          <w:tcPr>
            <w:tcW w:w="1722" w:type="dxa"/>
          </w:tcPr>
          <w:p w14:paraId="2D6A842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6A5CBFA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0.50</w:t>
            </w:r>
          </w:p>
        </w:tc>
        <w:tc>
          <w:tcPr>
            <w:tcW w:w="1726" w:type="dxa"/>
          </w:tcPr>
          <w:p w14:paraId="0330972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55619C3C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DB82B6B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D66A1C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65593D7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2B96CC2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5321CAA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526953F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2DC82ED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0.50</w:t>
            </w:r>
          </w:p>
        </w:tc>
        <w:tc>
          <w:tcPr>
            <w:tcW w:w="1726" w:type="dxa"/>
          </w:tcPr>
          <w:p w14:paraId="73BA83D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1FCE9662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1CB399D1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8 months</w:t>
            </w:r>
          </w:p>
        </w:tc>
        <w:tc>
          <w:tcPr>
            <w:tcW w:w="1722" w:type="dxa"/>
          </w:tcPr>
          <w:p w14:paraId="3120AF9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4DFDAE7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181BE1C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00B2610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563FE33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6BFC80E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50E9437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224F46D0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36BF921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041446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12EAD07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554CD23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7F29E93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5E4BD4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333DD54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6" w:type="dxa"/>
          </w:tcPr>
          <w:p w14:paraId="662B32F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169FD837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65C508F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2E8B643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3490DC9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0.50</w:t>
            </w:r>
          </w:p>
        </w:tc>
        <w:tc>
          <w:tcPr>
            <w:tcW w:w="1722" w:type="dxa"/>
          </w:tcPr>
          <w:p w14:paraId="346B465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275C43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4AF4E7D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306FF57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82</w:t>
            </w:r>
          </w:p>
        </w:tc>
        <w:tc>
          <w:tcPr>
            <w:tcW w:w="1726" w:type="dxa"/>
          </w:tcPr>
          <w:p w14:paraId="5229549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24025C9D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D366CE8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BFCB93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295AC1B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19C61C4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60380D0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6159F1E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52A23BF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6" w:type="dxa"/>
          </w:tcPr>
          <w:p w14:paraId="34E3D8D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</w:tbl>
    <w:p w14:paraId="09A7C8D5" w14:textId="77777777" w:rsidR="00CB3A7D" w:rsidRPr="00496FC4" w:rsidRDefault="00CB3A7D" w:rsidP="00CB3A7D">
      <w:pPr>
        <w:rPr>
          <w:lang w:val="en-GB"/>
        </w:rPr>
      </w:pPr>
      <w:r w:rsidRPr="00496FC4">
        <w:rPr>
          <w:lang w:val="en-GB"/>
        </w:rPr>
        <w:br w:type="page"/>
      </w:r>
    </w:p>
    <w:p w14:paraId="04D04609" w14:textId="77777777" w:rsidR="00CB3A7D" w:rsidRPr="00496FC4" w:rsidRDefault="00CB3A7D" w:rsidP="00CB3A7D">
      <w:pPr>
        <w:rPr>
          <w:lang w:val="en-GB"/>
        </w:rPr>
      </w:pP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722"/>
        <w:gridCol w:w="1722"/>
        <w:gridCol w:w="1722"/>
        <w:gridCol w:w="1722"/>
        <w:gridCol w:w="1722"/>
        <w:gridCol w:w="1722"/>
        <w:gridCol w:w="1722"/>
        <w:gridCol w:w="1726"/>
      </w:tblGrid>
      <w:tr w:rsidR="00CB3A7D" w:rsidRPr="00632BB6" w14:paraId="490A5107" w14:textId="77777777" w:rsidTr="00C35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80" w:type="dxa"/>
            <w:gridSpan w:val="8"/>
          </w:tcPr>
          <w:p w14:paraId="451B72A7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 xml:space="preserve">Supplementary Table 4: Results of the Immunohistochemical Analysis and Scoring of Osteogenic Marker Expression of type I collagen </w:t>
            </w:r>
          </w:p>
        </w:tc>
      </w:tr>
      <w:tr w:rsidR="00CB3A7D" w:rsidRPr="00496FC4" w14:paraId="63EBE433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2BD343A6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Interval</w:t>
            </w:r>
          </w:p>
        </w:tc>
        <w:tc>
          <w:tcPr>
            <w:tcW w:w="1722" w:type="dxa"/>
          </w:tcPr>
          <w:p w14:paraId="62D7036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Bone graft material</w:t>
            </w:r>
          </w:p>
        </w:tc>
        <w:tc>
          <w:tcPr>
            <w:tcW w:w="1722" w:type="dxa"/>
          </w:tcPr>
          <w:p w14:paraId="6DAB81C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blast,</w:t>
            </w:r>
          </w:p>
          <w:p w14:paraId="679EA1E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4BB7245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cyte,</w:t>
            </w:r>
          </w:p>
          <w:p w14:paraId="4BFAFC1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76A7002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Fibroblastic cells,</w:t>
            </w:r>
          </w:p>
          <w:p w14:paraId="7FBE08F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386C124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Fibrous matrix,</w:t>
            </w:r>
          </w:p>
          <w:p w14:paraId="2505059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4CB3E0E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Bone matrix,</w:t>
            </w:r>
          </w:p>
          <w:p w14:paraId="2BC895A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6" w:type="dxa"/>
          </w:tcPr>
          <w:p w14:paraId="4920F77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id,</w:t>
            </w:r>
          </w:p>
          <w:p w14:paraId="10C1552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</w:tr>
      <w:tr w:rsidR="00CB3A7D" w:rsidRPr="00496FC4" w14:paraId="2A6DBB64" w14:textId="77777777" w:rsidTr="00C35932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6B9E531D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2 weeks</w:t>
            </w:r>
          </w:p>
        </w:tc>
        <w:tc>
          <w:tcPr>
            <w:tcW w:w="1722" w:type="dxa"/>
          </w:tcPr>
          <w:p w14:paraId="33E7708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50D4C19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0D13697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3CC1C92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50 ± 0.58</w:t>
            </w:r>
          </w:p>
        </w:tc>
        <w:tc>
          <w:tcPr>
            <w:tcW w:w="1722" w:type="dxa"/>
          </w:tcPr>
          <w:p w14:paraId="714DDB1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0.58</w:t>
            </w:r>
          </w:p>
        </w:tc>
        <w:tc>
          <w:tcPr>
            <w:tcW w:w="1722" w:type="dxa"/>
          </w:tcPr>
          <w:p w14:paraId="52DAF4F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34F4B26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1E6558C8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4EBAC338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DE017A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48F8597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7A8D883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22B0941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00 ± 1.15</w:t>
            </w:r>
          </w:p>
        </w:tc>
        <w:tc>
          <w:tcPr>
            <w:tcW w:w="1722" w:type="dxa"/>
          </w:tcPr>
          <w:p w14:paraId="6B2DB04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52D0C55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2E30BA3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54AFA909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10BA0FC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262BC37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77F6262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3922D7C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08BBA71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2206A62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50 ± 0.58</w:t>
            </w:r>
          </w:p>
        </w:tc>
        <w:tc>
          <w:tcPr>
            <w:tcW w:w="1722" w:type="dxa"/>
          </w:tcPr>
          <w:p w14:paraId="7420FCD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309163D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3985F1AC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71F4A31F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5122C8D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3E7F74D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3AB301D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0059D6B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18E126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1263D10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1A57E8A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14A48B7B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629521B0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 month</w:t>
            </w:r>
          </w:p>
        </w:tc>
        <w:tc>
          <w:tcPr>
            <w:tcW w:w="1722" w:type="dxa"/>
          </w:tcPr>
          <w:p w14:paraId="0E3A56E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6F256A7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0972ED3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1.50</w:t>
            </w:r>
          </w:p>
        </w:tc>
        <w:tc>
          <w:tcPr>
            <w:tcW w:w="1722" w:type="dxa"/>
          </w:tcPr>
          <w:p w14:paraId="19032CA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29D3C13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3BA7C1E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1.50 ± 1.00</w:t>
            </w:r>
          </w:p>
        </w:tc>
        <w:tc>
          <w:tcPr>
            <w:tcW w:w="1726" w:type="dxa"/>
          </w:tcPr>
          <w:p w14:paraId="2DC5B45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7D90A589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787BCA9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D5D641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02D628F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6CED63D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6A1B209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2DBE45B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7784E61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407C59D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63CD5E04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12B7DB2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C81D22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4B672C3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5018B12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5E51A16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7CA8C92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25 ± 0.50</w:t>
            </w:r>
          </w:p>
        </w:tc>
        <w:tc>
          <w:tcPr>
            <w:tcW w:w="1722" w:type="dxa"/>
          </w:tcPr>
          <w:p w14:paraId="7239988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6" w:type="dxa"/>
          </w:tcPr>
          <w:p w14:paraId="269CAE0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39F510FD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89CBBFC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0FE4880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4D43CB2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3CD4DFF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4DA025C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3D5F52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1229781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5BF0A4F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2B05A241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0999866A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3 months</w:t>
            </w:r>
          </w:p>
        </w:tc>
        <w:tc>
          <w:tcPr>
            <w:tcW w:w="1722" w:type="dxa"/>
          </w:tcPr>
          <w:p w14:paraId="61C6557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10C8AE1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7DCB5A4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7D526EC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5E70387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1233BA7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6584999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35540ACA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122E7461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1B335BC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1C5466B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00 ± 0.00</w:t>
            </w:r>
          </w:p>
        </w:tc>
        <w:tc>
          <w:tcPr>
            <w:tcW w:w="1722" w:type="dxa"/>
          </w:tcPr>
          <w:p w14:paraId="6CF44AC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72E569C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66185EE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4FFD626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46B5539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0.50</w:t>
            </w:r>
          </w:p>
        </w:tc>
      </w:tr>
      <w:tr w:rsidR="00CB3A7D" w:rsidRPr="00496FC4" w14:paraId="327B1345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742EBFCC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080DBD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2A7E7BC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515F75B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56346B1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33FE0BC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3415CB3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6" w:type="dxa"/>
          </w:tcPr>
          <w:p w14:paraId="43230B7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50 ± 1.73</w:t>
            </w:r>
          </w:p>
        </w:tc>
      </w:tr>
      <w:tr w:rsidR="00CB3A7D" w:rsidRPr="00496FC4" w14:paraId="6A4AD544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69F0566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0D9EF0E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258C6F0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178C910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6A55EF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138E8E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4F4B77C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6" w:type="dxa"/>
          </w:tcPr>
          <w:p w14:paraId="1D3DE36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25 ± 1.26</w:t>
            </w:r>
          </w:p>
        </w:tc>
      </w:tr>
      <w:tr w:rsidR="00CB3A7D" w:rsidRPr="00496FC4" w14:paraId="26389167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53E47788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6 months</w:t>
            </w:r>
          </w:p>
        </w:tc>
        <w:tc>
          <w:tcPr>
            <w:tcW w:w="1722" w:type="dxa"/>
          </w:tcPr>
          <w:p w14:paraId="7ECA707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3749CA8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0.96</w:t>
            </w:r>
          </w:p>
        </w:tc>
        <w:tc>
          <w:tcPr>
            <w:tcW w:w="1722" w:type="dxa"/>
          </w:tcPr>
          <w:p w14:paraId="24EB0DD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687E831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0.58</w:t>
            </w:r>
          </w:p>
        </w:tc>
        <w:tc>
          <w:tcPr>
            <w:tcW w:w="1722" w:type="dxa"/>
          </w:tcPr>
          <w:p w14:paraId="5877D39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07FDE1B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31C9CFE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130C7C05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32EEBC4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1A17A5C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183EB80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3925BE8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780A20E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379DD13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3C6F9F3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6" w:type="dxa"/>
          </w:tcPr>
          <w:p w14:paraId="213BED5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1.50</w:t>
            </w:r>
          </w:p>
        </w:tc>
      </w:tr>
      <w:tr w:rsidR="00CB3A7D" w:rsidRPr="00496FC4" w14:paraId="2C20417D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0FE90C0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2103F3C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2FAC3E4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7DDE4F4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54956CE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00 ± 1.15</w:t>
            </w:r>
          </w:p>
        </w:tc>
        <w:tc>
          <w:tcPr>
            <w:tcW w:w="1722" w:type="dxa"/>
          </w:tcPr>
          <w:p w14:paraId="037FC6A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57F44A8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51DD26A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1CB112BE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C7D1F11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171DB40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69905D4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6256C2A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35778A4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1.50</w:t>
            </w:r>
          </w:p>
        </w:tc>
        <w:tc>
          <w:tcPr>
            <w:tcW w:w="1722" w:type="dxa"/>
          </w:tcPr>
          <w:p w14:paraId="4600329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10A277B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43D6A62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4AB55C14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5028BE11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2 months</w:t>
            </w:r>
          </w:p>
        </w:tc>
        <w:tc>
          <w:tcPr>
            <w:tcW w:w="1722" w:type="dxa"/>
          </w:tcPr>
          <w:p w14:paraId="4610711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7FD01E5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6E28709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2073C58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46E2F0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620DF41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4C5A993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13635000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2A9A3778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94EC60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5E0F75F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122DA84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7C9E597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61DA9BE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1A9C6C0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6" w:type="dxa"/>
          </w:tcPr>
          <w:p w14:paraId="7DE9F4D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7FDDF314" w14:textId="77777777" w:rsidTr="00C35932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400CCC4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0DBC60F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0EE0641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516D362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65C24D0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6A12ED5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7328524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6CEA9EE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6FE59AC4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0C34247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5DD2429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66512F1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538845F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2DF01E6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6FCBCFF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78F6933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267BA13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155D6719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566F49D6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8 months</w:t>
            </w:r>
          </w:p>
        </w:tc>
        <w:tc>
          <w:tcPr>
            <w:tcW w:w="1722" w:type="dxa"/>
          </w:tcPr>
          <w:p w14:paraId="067081A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252B385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061C41F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051A44B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5BCBFB7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3B7B319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002B3A0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1376B8D1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3B48F40A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8C6F03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02F95B9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333ACCE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71D2893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34E7CE2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3BDCF56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26BF499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38F744DA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4C9CDBAD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8A46D1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16F8EA4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663FD1F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3966274D" w14:textId="1E72C42B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</w:t>
            </w:r>
            <w:r w:rsidR="006C092C">
              <w:rPr>
                <w:lang w:val="en-GB"/>
              </w:rPr>
              <w:t xml:space="preserve"> </w:t>
            </w:r>
            <w:r w:rsidRPr="00496FC4">
              <w:rPr>
                <w:lang w:val="en-GB"/>
              </w:rPr>
              <w:t>± 0.96</w:t>
            </w:r>
          </w:p>
        </w:tc>
        <w:tc>
          <w:tcPr>
            <w:tcW w:w="1722" w:type="dxa"/>
          </w:tcPr>
          <w:p w14:paraId="1EFE8E8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1.41</w:t>
            </w:r>
          </w:p>
        </w:tc>
        <w:tc>
          <w:tcPr>
            <w:tcW w:w="1722" w:type="dxa"/>
          </w:tcPr>
          <w:p w14:paraId="26AE13C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96</w:t>
            </w:r>
          </w:p>
        </w:tc>
        <w:tc>
          <w:tcPr>
            <w:tcW w:w="1726" w:type="dxa"/>
          </w:tcPr>
          <w:p w14:paraId="7F38969F" w14:textId="33DC70ED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</w:t>
            </w:r>
            <w:r w:rsidR="006C092C">
              <w:rPr>
                <w:lang w:val="en-GB"/>
              </w:rPr>
              <w:t>0</w:t>
            </w:r>
            <w:r w:rsidRPr="00496FC4">
              <w:rPr>
                <w:lang w:val="en-GB"/>
              </w:rPr>
              <w:t xml:space="preserve"> ± 0.00</w:t>
            </w:r>
          </w:p>
        </w:tc>
      </w:tr>
      <w:tr w:rsidR="00CB3A7D" w:rsidRPr="00496FC4" w14:paraId="174637C6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119390A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FADDFF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0C74F9F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7EA56C3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2B364A4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96</w:t>
            </w:r>
          </w:p>
        </w:tc>
        <w:tc>
          <w:tcPr>
            <w:tcW w:w="1722" w:type="dxa"/>
          </w:tcPr>
          <w:p w14:paraId="5CCBA79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96</w:t>
            </w:r>
          </w:p>
        </w:tc>
        <w:tc>
          <w:tcPr>
            <w:tcW w:w="1722" w:type="dxa"/>
          </w:tcPr>
          <w:p w14:paraId="0BE9D92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96</w:t>
            </w:r>
          </w:p>
        </w:tc>
        <w:tc>
          <w:tcPr>
            <w:tcW w:w="1726" w:type="dxa"/>
          </w:tcPr>
          <w:p w14:paraId="253C599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</w:tbl>
    <w:p w14:paraId="7BD65DB3" w14:textId="77777777" w:rsidR="00CB3A7D" w:rsidRPr="00496FC4" w:rsidRDefault="00CB3A7D" w:rsidP="00CB3A7D">
      <w:pPr>
        <w:rPr>
          <w:lang w:val="en-GB"/>
        </w:rPr>
      </w:pPr>
    </w:p>
    <w:p w14:paraId="69D593C3" w14:textId="77777777" w:rsidR="00CB3A7D" w:rsidRPr="00496FC4" w:rsidRDefault="00CB3A7D" w:rsidP="00CB3A7D">
      <w:r w:rsidRPr="00496FC4">
        <w:rPr>
          <w:b/>
          <w:bCs/>
          <w:caps/>
        </w:rPr>
        <w:br w:type="page"/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722"/>
        <w:gridCol w:w="1722"/>
        <w:gridCol w:w="1722"/>
        <w:gridCol w:w="1722"/>
        <w:gridCol w:w="1722"/>
        <w:gridCol w:w="1722"/>
        <w:gridCol w:w="1722"/>
        <w:gridCol w:w="1726"/>
      </w:tblGrid>
      <w:tr w:rsidR="00CB3A7D" w:rsidRPr="00632BB6" w14:paraId="2CD9C84C" w14:textId="77777777" w:rsidTr="00C35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80" w:type="dxa"/>
            <w:gridSpan w:val="8"/>
          </w:tcPr>
          <w:p w14:paraId="419283DF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lastRenderedPageBreak/>
              <w:t>Supplementary Table 5: Results of the Immunohistochemical Analysis and Scoring of Osteogenic Marker Expression of bone sialoprotein</w:t>
            </w:r>
          </w:p>
        </w:tc>
      </w:tr>
      <w:tr w:rsidR="00CB3A7D" w:rsidRPr="00496FC4" w14:paraId="2D983AB2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</w:tcPr>
          <w:p w14:paraId="39E5CD9F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Interval</w:t>
            </w:r>
          </w:p>
        </w:tc>
        <w:tc>
          <w:tcPr>
            <w:tcW w:w="1722" w:type="dxa"/>
          </w:tcPr>
          <w:p w14:paraId="400E279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Bone graft material</w:t>
            </w:r>
          </w:p>
        </w:tc>
        <w:tc>
          <w:tcPr>
            <w:tcW w:w="1722" w:type="dxa"/>
          </w:tcPr>
          <w:p w14:paraId="7A1111E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blast,</w:t>
            </w:r>
          </w:p>
          <w:p w14:paraId="7BE9EE5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586A5F6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cyte,</w:t>
            </w:r>
          </w:p>
          <w:p w14:paraId="03DA780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6F3BE30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Fibroblastic cells,</w:t>
            </w:r>
          </w:p>
          <w:p w14:paraId="6780B99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505CA50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Fibrous matrix,</w:t>
            </w:r>
          </w:p>
          <w:p w14:paraId="0D34E3B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2" w:type="dxa"/>
          </w:tcPr>
          <w:p w14:paraId="41102D2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Bone matrix,</w:t>
            </w:r>
          </w:p>
          <w:p w14:paraId="24A13D4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  <w:tc>
          <w:tcPr>
            <w:tcW w:w="1726" w:type="dxa"/>
          </w:tcPr>
          <w:p w14:paraId="58B8E69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Osteoid,</w:t>
            </w:r>
          </w:p>
          <w:p w14:paraId="4874381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Mean ± SD</w:t>
            </w:r>
          </w:p>
        </w:tc>
      </w:tr>
      <w:tr w:rsidR="00CB3A7D" w:rsidRPr="00496FC4" w14:paraId="2FE593CA" w14:textId="77777777" w:rsidTr="00C35932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441099ED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2 weeks</w:t>
            </w:r>
          </w:p>
        </w:tc>
        <w:tc>
          <w:tcPr>
            <w:tcW w:w="1722" w:type="dxa"/>
          </w:tcPr>
          <w:p w14:paraId="4BEDFC1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03EC631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1EA1F1F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45CCB30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50 ± 0.58</w:t>
            </w:r>
          </w:p>
        </w:tc>
        <w:tc>
          <w:tcPr>
            <w:tcW w:w="1722" w:type="dxa"/>
          </w:tcPr>
          <w:p w14:paraId="58FCD7A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00 ± 0.00</w:t>
            </w:r>
          </w:p>
        </w:tc>
        <w:tc>
          <w:tcPr>
            <w:tcW w:w="1722" w:type="dxa"/>
          </w:tcPr>
          <w:p w14:paraId="76E9FFC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0A06548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6AD3DAB2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15637092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22E24FC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5F1A7A3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15CFD81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61A2B09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50 ± 1.00</w:t>
            </w:r>
          </w:p>
        </w:tc>
        <w:tc>
          <w:tcPr>
            <w:tcW w:w="1722" w:type="dxa"/>
          </w:tcPr>
          <w:p w14:paraId="395D8BD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0.96</w:t>
            </w:r>
          </w:p>
        </w:tc>
        <w:tc>
          <w:tcPr>
            <w:tcW w:w="1722" w:type="dxa"/>
          </w:tcPr>
          <w:p w14:paraId="54C9872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5253904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747CB044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C79E11D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ABDF88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74F3B7C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44DDD5E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0D64214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555DDEF6" w14:textId="2AE4FCA1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</w:t>
            </w:r>
            <w:r w:rsidR="00D8648B">
              <w:rPr>
                <w:lang w:val="en-GB"/>
              </w:rPr>
              <w:t xml:space="preserve"> </w:t>
            </w:r>
            <w:r w:rsidRPr="00496FC4">
              <w:rPr>
                <w:lang w:val="en-GB"/>
              </w:rPr>
              <w:t>± 0.58</w:t>
            </w:r>
          </w:p>
        </w:tc>
        <w:tc>
          <w:tcPr>
            <w:tcW w:w="1722" w:type="dxa"/>
          </w:tcPr>
          <w:p w14:paraId="0D3F5D5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52ED4BA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62D077D9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E83160A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5F168D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095070B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6E00666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206491E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1.26</w:t>
            </w:r>
          </w:p>
        </w:tc>
        <w:tc>
          <w:tcPr>
            <w:tcW w:w="1722" w:type="dxa"/>
          </w:tcPr>
          <w:p w14:paraId="4D3DE55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5A95258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6" w:type="dxa"/>
          </w:tcPr>
          <w:p w14:paraId="26CEB3B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7D87722D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7292A4E8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 month</w:t>
            </w:r>
          </w:p>
        </w:tc>
        <w:tc>
          <w:tcPr>
            <w:tcW w:w="1722" w:type="dxa"/>
          </w:tcPr>
          <w:p w14:paraId="7ECD59C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26F93C8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42939A7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25 ± 1.50</w:t>
            </w:r>
          </w:p>
        </w:tc>
        <w:tc>
          <w:tcPr>
            <w:tcW w:w="1722" w:type="dxa"/>
          </w:tcPr>
          <w:p w14:paraId="3399095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2" w:type="dxa"/>
          </w:tcPr>
          <w:p w14:paraId="1108271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1.26</w:t>
            </w:r>
          </w:p>
        </w:tc>
        <w:tc>
          <w:tcPr>
            <w:tcW w:w="1722" w:type="dxa"/>
          </w:tcPr>
          <w:p w14:paraId="00D0B16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75 ± 1.50</w:t>
            </w:r>
          </w:p>
        </w:tc>
        <w:tc>
          <w:tcPr>
            <w:tcW w:w="1726" w:type="dxa"/>
          </w:tcPr>
          <w:p w14:paraId="6133065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6EB4E9E5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0341897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9A0369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125B219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4D254718" w14:textId="2DBC7FBC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</w:t>
            </w:r>
            <w:r w:rsidR="007302CC">
              <w:rPr>
                <w:lang w:val="en-GB"/>
              </w:rPr>
              <w:t xml:space="preserve"> </w:t>
            </w:r>
            <w:r w:rsidRPr="00496FC4">
              <w:rPr>
                <w:lang w:val="en-GB"/>
              </w:rPr>
              <w:t>± 0.00</w:t>
            </w:r>
          </w:p>
        </w:tc>
        <w:tc>
          <w:tcPr>
            <w:tcW w:w="1722" w:type="dxa"/>
          </w:tcPr>
          <w:p w14:paraId="2A25535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74FBE2F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7E3FD35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719B526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48C99845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2D7DE41D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51A4F1F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3FE485B9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3CEAEBF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1B6C245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1EBA4EB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6C6A455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1.00</w:t>
            </w:r>
          </w:p>
        </w:tc>
        <w:tc>
          <w:tcPr>
            <w:tcW w:w="1726" w:type="dxa"/>
          </w:tcPr>
          <w:p w14:paraId="43F27D9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3DD4E47C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78E37DA8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A589A2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441DC6D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4561302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3C81BF3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5891291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53E1890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82</w:t>
            </w:r>
          </w:p>
        </w:tc>
        <w:tc>
          <w:tcPr>
            <w:tcW w:w="1726" w:type="dxa"/>
          </w:tcPr>
          <w:p w14:paraId="0E53BF0C" w14:textId="337D2192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</w:t>
            </w:r>
            <w:r w:rsidR="00FD6F05">
              <w:rPr>
                <w:lang w:val="en-GB"/>
              </w:rPr>
              <w:t>25</w:t>
            </w:r>
            <w:r w:rsidRPr="00496FC4">
              <w:rPr>
                <w:lang w:val="en-GB"/>
              </w:rPr>
              <w:t xml:space="preserve"> ± 0.50</w:t>
            </w:r>
          </w:p>
        </w:tc>
      </w:tr>
      <w:tr w:rsidR="00CB3A7D" w:rsidRPr="00496FC4" w14:paraId="71223F70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2B4E3A92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3 months</w:t>
            </w:r>
          </w:p>
        </w:tc>
        <w:tc>
          <w:tcPr>
            <w:tcW w:w="1722" w:type="dxa"/>
          </w:tcPr>
          <w:p w14:paraId="7329BE7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237DBE3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29F81BAE" w14:textId="627DA272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</w:t>
            </w:r>
            <w:r w:rsidR="00D8648B">
              <w:rPr>
                <w:lang w:val="en-GB"/>
              </w:rPr>
              <w:t xml:space="preserve"> </w:t>
            </w:r>
            <w:r w:rsidRPr="00496FC4">
              <w:rPr>
                <w:lang w:val="en-GB"/>
              </w:rPr>
              <w:t>± 1.00</w:t>
            </w:r>
          </w:p>
        </w:tc>
        <w:tc>
          <w:tcPr>
            <w:tcW w:w="1722" w:type="dxa"/>
          </w:tcPr>
          <w:p w14:paraId="2E4A9CC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00 ± 1.15</w:t>
            </w:r>
          </w:p>
        </w:tc>
        <w:tc>
          <w:tcPr>
            <w:tcW w:w="1722" w:type="dxa"/>
          </w:tcPr>
          <w:p w14:paraId="7F6E665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49584FA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1.00</w:t>
            </w:r>
          </w:p>
        </w:tc>
        <w:tc>
          <w:tcPr>
            <w:tcW w:w="1726" w:type="dxa"/>
          </w:tcPr>
          <w:p w14:paraId="5BF56B4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0BE12FC6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49E89D0E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7BDDF52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0D13D06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  <w:tc>
          <w:tcPr>
            <w:tcW w:w="1722" w:type="dxa"/>
          </w:tcPr>
          <w:p w14:paraId="4C2F18C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45D71CF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687F9EF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0302B5D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6" w:type="dxa"/>
          </w:tcPr>
          <w:p w14:paraId="1A06A47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08678A39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58F279AC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932A4E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56ED47E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67ED1B4C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0E3D286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5B43993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4B59836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44122D7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2BDC5B41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72E6B93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1AE1A91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5E20A428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2546735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1AC39E2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5D973E4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E3DB45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6" w:type="dxa"/>
          </w:tcPr>
          <w:p w14:paraId="703B3E9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5133878D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3FA59BF6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6 months</w:t>
            </w:r>
          </w:p>
        </w:tc>
        <w:tc>
          <w:tcPr>
            <w:tcW w:w="1722" w:type="dxa"/>
          </w:tcPr>
          <w:p w14:paraId="4F5D13EB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40D1F94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 xml:space="preserve">0.25 ± 0.50 </w:t>
            </w:r>
          </w:p>
        </w:tc>
        <w:tc>
          <w:tcPr>
            <w:tcW w:w="1722" w:type="dxa"/>
          </w:tcPr>
          <w:p w14:paraId="52543F7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51417B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50 ± 0.58</w:t>
            </w:r>
          </w:p>
        </w:tc>
        <w:tc>
          <w:tcPr>
            <w:tcW w:w="1722" w:type="dxa"/>
          </w:tcPr>
          <w:p w14:paraId="6EDFA77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152973F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6" w:type="dxa"/>
          </w:tcPr>
          <w:p w14:paraId="72520FC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07A3B675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40E412A6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08AC4FC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557C9D1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28A27BF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7C7B07C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05</w:t>
            </w:r>
          </w:p>
        </w:tc>
        <w:tc>
          <w:tcPr>
            <w:tcW w:w="1722" w:type="dxa"/>
          </w:tcPr>
          <w:p w14:paraId="16E53A1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72F2B9E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64D2D78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00 ± 0.00</w:t>
            </w:r>
          </w:p>
        </w:tc>
      </w:tr>
      <w:tr w:rsidR="00CB3A7D" w:rsidRPr="00496FC4" w14:paraId="29776BDE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2E9B5A81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18EBE2F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2C6E672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227946E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21A2A53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77A86AB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131302D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5B60BE7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40AAF929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571E38F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5D33E2D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2A91BED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25 ± 0.50</w:t>
            </w:r>
          </w:p>
        </w:tc>
        <w:tc>
          <w:tcPr>
            <w:tcW w:w="1722" w:type="dxa"/>
          </w:tcPr>
          <w:p w14:paraId="345370E3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01E771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2BCB001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25CFA404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29D3E2A7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75 ± 0.50</w:t>
            </w:r>
          </w:p>
        </w:tc>
      </w:tr>
      <w:tr w:rsidR="00CB3A7D" w:rsidRPr="00496FC4" w14:paraId="629B2D53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7A256139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2 months</w:t>
            </w:r>
          </w:p>
        </w:tc>
        <w:tc>
          <w:tcPr>
            <w:tcW w:w="1722" w:type="dxa"/>
          </w:tcPr>
          <w:p w14:paraId="070FC4E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03020C9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00A8DC10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0</w:t>
            </w:r>
          </w:p>
        </w:tc>
        <w:tc>
          <w:tcPr>
            <w:tcW w:w="1722" w:type="dxa"/>
          </w:tcPr>
          <w:p w14:paraId="690F0CE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170035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413DC5A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79D45A5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1746A12F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7626A217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3253D7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06B515C5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6C10D7D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5D364D6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0744DFC3" w14:textId="5EAFA835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</w:t>
            </w:r>
            <w:r w:rsidR="00A90D6A">
              <w:rPr>
                <w:lang w:val="en-GB"/>
              </w:rPr>
              <w:t>.</w:t>
            </w:r>
            <w:r w:rsidRPr="00496FC4">
              <w:rPr>
                <w:lang w:val="en-GB"/>
              </w:rPr>
              <w:t xml:space="preserve">75 ± 0.50 </w:t>
            </w:r>
          </w:p>
        </w:tc>
        <w:tc>
          <w:tcPr>
            <w:tcW w:w="1722" w:type="dxa"/>
          </w:tcPr>
          <w:p w14:paraId="7848DFCD" w14:textId="08CDE96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</w:t>
            </w:r>
            <w:r w:rsidR="00A90D6A">
              <w:rPr>
                <w:lang w:val="en-GB"/>
              </w:rPr>
              <w:t>0</w:t>
            </w:r>
          </w:p>
        </w:tc>
        <w:tc>
          <w:tcPr>
            <w:tcW w:w="1726" w:type="dxa"/>
          </w:tcPr>
          <w:p w14:paraId="1EBEC2D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</w:tr>
      <w:tr w:rsidR="00CB3A7D" w:rsidRPr="00496FC4" w14:paraId="59065402" w14:textId="77777777" w:rsidTr="00C35932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BA23615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69018B5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7B4B358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0F52AE8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71FF3DF2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67F86E3D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40AA07C8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55F95387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1.00 ± 1.15</w:t>
            </w:r>
          </w:p>
        </w:tc>
      </w:tr>
      <w:tr w:rsidR="00CB3A7D" w:rsidRPr="00496FC4" w14:paraId="45DA4B47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62D1B521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221E9C1D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0B57D84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4412050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0257851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82</w:t>
            </w:r>
          </w:p>
        </w:tc>
        <w:tc>
          <w:tcPr>
            <w:tcW w:w="1722" w:type="dxa"/>
          </w:tcPr>
          <w:p w14:paraId="729A330C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82</w:t>
            </w:r>
          </w:p>
        </w:tc>
        <w:tc>
          <w:tcPr>
            <w:tcW w:w="1722" w:type="dxa"/>
          </w:tcPr>
          <w:p w14:paraId="20A5563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01E83F8A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496FC4" w14:paraId="0158EA8E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 w:val="restart"/>
          </w:tcPr>
          <w:p w14:paraId="6286BAD6" w14:textId="77777777" w:rsidR="00CB3A7D" w:rsidRPr="00496FC4" w:rsidRDefault="00CB3A7D" w:rsidP="00C35932">
            <w:pPr>
              <w:rPr>
                <w:lang w:val="en-GB"/>
              </w:rPr>
            </w:pPr>
            <w:r w:rsidRPr="00496FC4">
              <w:rPr>
                <w:lang w:val="en-GB"/>
              </w:rPr>
              <w:t>18 months</w:t>
            </w:r>
          </w:p>
        </w:tc>
        <w:tc>
          <w:tcPr>
            <w:tcW w:w="1722" w:type="dxa"/>
          </w:tcPr>
          <w:p w14:paraId="65BA7EA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Control</w:t>
            </w:r>
          </w:p>
        </w:tc>
        <w:tc>
          <w:tcPr>
            <w:tcW w:w="1722" w:type="dxa"/>
          </w:tcPr>
          <w:p w14:paraId="3E98CCF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50 ± 0.58</w:t>
            </w:r>
          </w:p>
        </w:tc>
        <w:tc>
          <w:tcPr>
            <w:tcW w:w="1722" w:type="dxa"/>
          </w:tcPr>
          <w:p w14:paraId="06FCF256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82</w:t>
            </w:r>
          </w:p>
        </w:tc>
        <w:tc>
          <w:tcPr>
            <w:tcW w:w="1722" w:type="dxa"/>
          </w:tcPr>
          <w:p w14:paraId="30E97A5A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2" w:type="dxa"/>
          </w:tcPr>
          <w:p w14:paraId="08078F8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25194CA3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00</w:t>
            </w:r>
          </w:p>
        </w:tc>
        <w:tc>
          <w:tcPr>
            <w:tcW w:w="1726" w:type="dxa"/>
          </w:tcPr>
          <w:p w14:paraId="569DDDF5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25 ± 0.50</w:t>
            </w:r>
          </w:p>
        </w:tc>
      </w:tr>
      <w:tr w:rsidR="00CB3A7D" w:rsidRPr="00496FC4" w14:paraId="39FEE8CB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4B2B084D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4CEA4D1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6FC4">
              <w:rPr>
                <w:rFonts w:cstheme="minorHAnsi"/>
                <w:lang w:val="en-GB"/>
              </w:rPr>
              <w:t>Bio-Oss®</w:t>
            </w:r>
          </w:p>
        </w:tc>
        <w:tc>
          <w:tcPr>
            <w:tcW w:w="1722" w:type="dxa"/>
          </w:tcPr>
          <w:p w14:paraId="539C2580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2857778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3E91D362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25 ± 0.50</w:t>
            </w:r>
          </w:p>
        </w:tc>
        <w:tc>
          <w:tcPr>
            <w:tcW w:w="1722" w:type="dxa"/>
          </w:tcPr>
          <w:p w14:paraId="7B671FCE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3E3C0D6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6" w:type="dxa"/>
          </w:tcPr>
          <w:p w14:paraId="20DC2EDF" w14:textId="243AA4B0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</w:t>
            </w:r>
            <w:r w:rsidR="00A90D6A">
              <w:rPr>
                <w:lang w:val="en-GB"/>
              </w:rPr>
              <w:t xml:space="preserve"> </w:t>
            </w:r>
            <w:r w:rsidRPr="00496FC4">
              <w:rPr>
                <w:lang w:val="en-GB"/>
              </w:rPr>
              <w:t>± 0.00</w:t>
            </w:r>
          </w:p>
        </w:tc>
      </w:tr>
      <w:tr w:rsidR="00CB3A7D" w:rsidRPr="00496FC4" w14:paraId="6A2ABEA3" w14:textId="77777777" w:rsidTr="00C359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3358E0A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896C464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Cerasorb</w:t>
            </w:r>
            <w:proofErr w:type="spellEnd"/>
            <w:r w:rsidRPr="00496FC4">
              <w:rPr>
                <w:rFonts w:cstheme="minorHAnsi"/>
                <w:lang w:val="en-GB"/>
              </w:rPr>
              <w:t>® M</w:t>
            </w:r>
          </w:p>
        </w:tc>
        <w:tc>
          <w:tcPr>
            <w:tcW w:w="1722" w:type="dxa"/>
          </w:tcPr>
          <w:p w14:paraId="0AF8F0F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0B4227C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2" w:type="dxa"/>
          </w:tcPr>
          <w:p w14:paraId="03FBC4AC" w14:textId="5E7FBCCE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00 ± 0.</w:t>
            </w:r>
            <w:r w:rsidR="00D8648B">
              <w:rPr>
                <w:lang w:val="en-GB"/>
              </w:rPr>
              <w:t>82</w:t>
            </w:r>
          </w:p>
        </w:tc>
        <w:tc>
          <w:tcPr>
            <w:tcW w:w="1722" w:type="dxa"/>
          </w:tcPr>
          <w:p w14:paraId="6CB4BEBE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6D066B11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75 ± 0.50</w:t>
            </w:r>
          </w:p>
        </w:tc>
        <w:tc>
          <w:tcPr>
            <w:tcW w:w="1726" w:type="dxa"/>
          </w:tcPr>
          <w:p w14:paraId="2A4668AF" w14:textId="77777777" w:rsidR="00CB3A7D" w:rsidRPr="00496FC4" w:rsidRDefault="00CB3A7D" w:rsidP="00C3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  <w:tr w:rsidR="00CB3A7D" w:rsidRPr="00AC33E5" w14:paraId="44ADB0E0" w14:textId="77777777" w:rsidTr="00C35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Merge/>
          </w:tcPr>
          <w:p w14:paraId="04E074D8" w14:textId="77777777" w:rsidR="00CB3A7D" w:rsidRPr="00496FC4" w:rsidRDefault="00CB3A7D" w:rsidP="00C35932">
            <w:pPr>
              <w:rPr>
                <w:lang w:val="en-GB"/>
              </w:rPr>
            </w:pPr>
          </w:p>
        </w:tc>
        <w:tc>
          <w:tcPr>
            <w:tcW w:w="1722" w:type="dxa"/>
          </w:tcPr>
          <w:p w14:paraId="31EF3F16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496FC4">
              <w:rPr>
                <w:rFonts w:cstheme="minorHAnsi"/>
                <w:lang w:val="en-GB"/>
              </w:rPr>
              <w:t>Osbone</w:t>
            </w:r>
            <w:proofErr w:type="spellEnd"/>
            <w:r w:rsidRPr="00496FC4">
              <w:rPr>
                <w:rFonts w:cstheme="minorHAnsi"/>
                <w:lang w:val="en-GB"/>
              </w:rPr>
              <w:t>®</w:t>
            </w:r>
          </w:p>
        </w:tc>
        <w:tc>
          <w:tcPr>
            <w:tcW w:w="1722" w:type="dxa"/>
          </w:tcPr>
          <w:p w14:paraId="425406CF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  <w:tc>
          <w:tcPr>
            <w:tcW w:w="1722" w:type="dxa"/>
          </w:tcPr>
          <w:p w14:paraId="2C96088B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2" w:type="dxa"/>
          </w:tcPr>
          <w:p w14:paraId="12D29211" w14:textId="657B0100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2.75 ± 0.5</w:t>
            </w:r>
            <w:r w:rsidR="00024AFA">
              <w:rPr>
                <w:lang w:val="en-GB"/>
              </w:rPr>
              <w:t>0</w:t>
            </w:r>
          </w:p>
        </w:tc>
        <w:tc>
          <w:tcPr>
            <w:tcW w:w="1722" w:type="dxa"/>
          </w:tcPr>
          <w:p w14:paraId="333A5A49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4.00 ± 0.00</w:t>
            </w:r>
          </w:p>
        </w:tc>
        <w:tc>
          <w:tcPr>
            <w:tcW w:w="1722" w:type="dxa"/>
          </w:tcPr>
          <w:p w14:paraId="60A680A1" w14:textId="77777777" w:rsidR="00CB3A7D" w:rsidRPr="00496FC4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3.50 ± 0.58</w:t>
            </w:r>
          </w:p>
        </w:tc>
        <w:tc>
          <w:tcPr>
            <w:tcW w:w="1726" w:type="dxa"/>
          </w:tcPr>
          <w:p w14:paraId="6EA17FB8" w14:textId="77777777" w:rsidR="00CB3A7D" w:rsidRPr="00AC33E5" w:rsidRDefault="00CB3A7D" w:rsidP="00C359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96FC4">
              <w:rPr>
                <w:lang w:val="en-GB"/>
              </w:rPr>
              <w:t>0.00 ± 0.00</w:t>
            </w:r>
          </w:p>
        </w:tc>
      </w:tr>
    </w:tbl>
    <w:p w14:paraId="5DD90D62" w14:textId="77777777" w:rsidR="00F60351" w:rsidRDefault="00F60351"/>
    <w:sectPr w:rsidR="00F60351" w:rsidSect="00CB3A7D">
      <w:pgSz w:w="16838" w:h="11906" w:orient="landscape"/>
      <w:pgMar w:top="1417" w:right="1134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7C3AB7"/>
    <w:multiLevelType w:val="hybridMultilevel"/>
    <w:tmpl w:val="7DCEBE7E"/>
    <w:lvl w:ilvl="0" w:tplc="903E0A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C7412"/>
    <w:multiLevelType w:val="multilevel"/>
    <w:tmpl w:val="42E48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6063820">
    <w:abstractNumId w:val="1"/>
  </w:num>
  <w:num w:numId="2" w16cid:durableId="445277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attachedTemplate r:id="rId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A7D"/>
    <w:rsid w:val="00024AFA"/>
    <w:rsid w:val="000931D4"/>
    <w:rsid w:val="001F5639"/>
    <w:rsid w:val="00380149"/>
    <w:rsid w:val="005321FE"/>
    <w:rsid w:val="00532F23"/>
    <w:rsid w:val="0058618F"/>
    <w:rsid w:val="00632BB6"/>
    <w:rsid w:val="006C092C"/>
    <w:rsid w:val="007302CC"/>
    <w:rsid w:val="00760684"/>
    <w:rsid w:val="007D7519"/>
    <w:rsid w:val="007F4004"/>
    <w:rsid w:val="00A44370"/>
    <w:rsid w:val="00A90D6A"/>
    <w:rsid w:val="00C744EA"/>
    <w:rsid w:val="00C7751D"/>
    <w:rsid w:val="00CB3A7D"/>
    <w:rsid w:val="00D179EA"/>
    <w:rsid w:val="00D8648B"/>
    <w:rsid w:val="00EF686D"/>
    <w:rsid w:val="00F60351"/>
    <w:rsid w:val="00F6658B"/>
    <w:rsid w:val="00FD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4E92"/>
  <w15:chartTrackingRefBased/>
  <w15:docId w15:val="{890613BC-1700-E140-BDAA-05F47F2D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3A7D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3A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A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3A7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A7D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paragraph" w:customStyle="1" w:styleId="Beschriftung1">
    <w:name w:val="Beschriftung 1"/>
    <w:basedOn w:val="Beschriftung"/>
    <w:next w:val="Standard"/>
    <w:link w:val="Beschriftung1Zchn"/>
    <w:qFormat/>
    <w:rsid w:val="00CB3A7D"/>
  </w:style>
  <w:style w:type="character" w:customStyle="1" w:styleId="Beschriftung1Zchn">
    <w:name w:val="Beschriftung 1 Zchn"/>
    <w:basedOn w:val="Absatz-Standardschriftart"/>
    <w:link w:val="Beschriftung1"/>
    <w:rsid w:val="00CB3A7D"/>
    <w:rPr>
      <w:i/>
      <w:iCs/>
      <w:color w:val="0E2841" w:themeColor="text2"/>
      <w:kern w:val="0"/>
      <w:sz w:val="18"/>
      <w:szCs w:val="18"/>
      <w14:ligatures w14:val="non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B3A7D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  <w:style w:type="paragraph" w:customStyle="1" w:styleId="berschrift123">
    <w:name w:val="Überschrift 123"/>
    <w:basedOn w:val="berschrift3"/>
    <w:next w:val="Beschriftung1"/>
    <w:qFormat/>
    <w:rsid w:val="00CB3A7D"/>
    <w:pPr>
      <w:jc w:val="both"/>
    </w:pPr>
    <w:rPr>
      <w:sz w:val="18"/>
    </w:rPr>
  </w:style>
  <w:style w:type="paragraph" w:styleId="Kopfzeile">
    <w:name w:val="header"/>
    <w:basedOn w:val="Standard"/>
    <w:link w:val="KopfzeileZchn"/>
    <w:uiPriority w:val="99"/>
    <w:unhideWhenUsed/>
    <w:rsid w:val="00CB3A7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B3A7D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B3A7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CB3A7D"/>
    <w:rPr>
      <w:kern w:val="0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CB3A7D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B3A7D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CB3A7D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B3A7D"/>
    <w:rPr>
      <w:rFonts w:ascii="Calibri" w:hAnsi="Calibri" w:cs="Calibri"/>
      <w:kern w:val="0"/>
      <w:lang w:val="en-US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CB3A7D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CB3A7D"/>
  </w:style>
  <w:style w:type="table" w:styleId="Tabellenraster">
    <w:name w:val="Table Grid"/>
    <w:basedOn w:val="NormaleTabelle"/>
    <w:uiPriority w:val="59"/>
    <w:rsid w:val="00CB3A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CB3A7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CB3A7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CB3A7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B3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B3A7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B3A7D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3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3A7D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CB3A7D"/>
    <w:pPr>
      <w:spacing w:after="0" w:line="240" w:lineRule="auto"/>
    </w:pPr>
    <w:rPr>
      <w:kern w:val="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A7D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A7D"/>
    <w:rPr>
      <w:rFonts w:ascii="Segoe UI" w:hAnsi="Segoe UI" w:cs="Segoe UI"/>
      <w:kern w:val="0"/>
      <w:sz w:val="18"/>
      <w:szCs w:val="18"/>
      <w14:ligatures w14:val="none"/>
    </w:rPr>
  </w:style>
  <w:style w:type="table" w:styleId="Listentabelle6farbig">
    <w:name w:val="List Table 6 Colorful"/>
    <w:basedOn w:val="NormaleTabelle"/>
    <w:uiPriority w:val="51"/>
    <w:rsid w:val="00CB3A7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CB3A7D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CB3A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CB3A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CB3A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CB3A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w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88</Words>
  <Characters>8120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üster, Jonas</cp:lastModifiedBy>
  <cp:revision>17</cp:revision>
  <dcterms:created xsi:type="dcterms:W3CDTF">2024-05-12T07:58:00Z</dcterms:created>
  <dcterms:modified xsi:type="dcterms:W3CDTF">2024-05-26T08:21:00Z</dcterms:modified>
</cp:coreProperties>
</file>